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0CF" w:rsidRPr="006F4F2D" w:rsidRDefault="003A70CF" w:rsidP="00090901">
      <w:pPr>
        <w:spacing w:after="0" w:afterAutospacing="0" w:line="480" w:lineRule="auto"/>
        <w:rPr>
          <w:rFonts w:cs="Times New Roman"/>
          <w:szCs w:val="24"/>
        </w:rPr>
      </w:pPr>
      <w:r w:rsidRPr="002011B3">
        <w:rPr>
          <w:rFonts w:cs="Times New Roman" w:hint="eastAsia"/>
          <w:b/>
          <w:szCs w:val="24"/>
        </w:rPr>
        <w:t>Table S1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List of wetlands used in analysis. Under site locations, MRNP is Mount Rainier National Park, NCNP is North Cascades National Park, and OLYM is Olympic National Park. *Our classifications are based on the long-term dynamics of wetlands from the VIC runs. As a result, some of our classifications at </w:t>
      </w:r>
      <w:proofErr w:type="spellStart"/>
      <w:r>
        <w:rPr>
          <w:rFonts w:cs="Times New Roman"/>
          <w:szCs w:val="24"/>
        </w:rPr>
        <w:t>Mazama</w:t>
      </w:r>
      <w:proofErr w:type="spellEnd"/>
      <w:r>
        <w:rPr>
          <w:rFonts w:cs="Times New Roman"/>
          <w:szCs w:val="24"/>
        </w:rPr>
        <w:t xml:space="preserve"> Ridge differ from </w:t>
      </w:r>
      <w:proofErr w:type="spellStart"/>
      <w:r>
        <w:rPr>
          <w:rFonts w:cs="Times New Roman"/>
          <w:szCs w:val="24"/>
        </w:rPr>
        <w:t>Girdner</w:t>
      </w:r>
      <w:proofErr w:type="spellEnd"/>
      <w:r>
        <w:rPr>
          <w:rFonts w:cs="Times New Roman"/>
          <w:szCs w:val="24"/>
        </w:rPr>
        <w:t xml:space="preserve"> and Larson’s classification from the very dry summer of 1992.</w:t>
      </w:r>
    </w:p>
    <w:tbl>
      <w:tblPr>
        <w:tblW w:w="112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1350"/>
        <w:gridCol w:w="1710"/>
        <w:gridCol w:w="2250"/>
        <w:gridCol w:w="3060"/>
      </w:tblGrid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ite 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tho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Observation Years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Far 2 (</w:t>
            </w:r>
            <w:proofErr w:type="spellStart"/>
            <w:r>
              <w:rPr>
                <w:color w:val="000000"/>
              </w:rPr>
              <w:t>Noname</w:t>
            </w:r>
            <w:proofErr w:type="spellEnd"/>
            <w:r>
              <w:rPr>
                <w:color w:val="000000"/>
              </w:rPr>
              <w:t>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High A (LZ16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High G (LZ18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  <w:bookmarkStart w:id="0" w:name="_GoBack"/>
        <w:bookmarkEnd w:id="0"/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High D (LZ1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measurement, </w:t>
            </w: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High B (M16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High C (LZ1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Far 1 (LZ1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Far 3 (LZ1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measurement, </w:t>
            </w: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1992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199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Mazama</w:t>
            </w:r>
            <w:proofErr w:type="spellEnd"/>
            <w:r>
              <w:rPr>
                <w:color w:val="000000"/>
              </w:rPr>
              <w:t xml:space="preserve"> Ridge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LZ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199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l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isades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al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pray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J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prayJ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K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K.A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K.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K.A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L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O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pray Park, MR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SprayQ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NC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yrami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NCNP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Thund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Cam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Camp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Camp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Camp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Trai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Trail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1.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Meadow4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Meadow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Meadow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er Meadow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r Meadow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1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2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3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3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4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M5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M6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M6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Pothole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F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othole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otholes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Pothole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2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3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3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7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1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11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11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UL11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1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1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1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2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lastRenderedPageBreak/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2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pper Lena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L13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0A (Pond V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measurement, </w:t>
            </w: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0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0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0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0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0I (Pond J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ma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A (Pond 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C (Pond Y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D-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D-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F (Pond K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H (Pond Q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3J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3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3L (Pond 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2000, 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26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6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</w:rPr>
              <w:t>iButt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7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7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7E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27E.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lear Lake, OLYM, W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Ephem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L.3extr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 year (2012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Deschutes NF, 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uskra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 years (2003, 2006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Willamette NF, 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renni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Pen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 years (2004-2006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lastRenderedPageBreak/>
              <w:t>Willamette NF, 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Unnam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 years (2003, 2005, 2006)</w:t>
            </w:r>
          </w:p>
        </w:tc>
      </w:tr>
      <w:tr w:rsidR="003A70CF" w:rsidTr="00090901">
        <w:trPr>
          <w:trHeight w:val="450"/>
          <w:jc w:val="center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Trinity Alps, 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Snowmel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measure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A70CF" w:rsidRDefault="003A70CF" w:rsidP="00090901">
            <w:pPr>
              <w:spacing w:after="0" w:afterAutospacing="0"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 years (2003-2007)</w:t>
            </w:r>
          </w:p>
        </w:tc>
      </w:tr>
    </w:tbl>
    <w:p w:rsidR="00047DFB" w:rsidRDefault="00090901" w:rsidP="003A70CF"/>
    <w:sectPr w:rsidR="00047DFB" w:rsidSect="003A7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0CF"/>
    <w:rsid w:val="00090901"/>
    <w:rsid w:val="003613D2"/>
    <w:rsid w:val="003A70CF"/>
    <w:rsid w:val="007A6E73"/>
    <w:rsid w:val="00A55243"/>
    <w:rsid w:val="00AA6952"/>
    <w:rsid w:val="00D2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0CF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E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73"/>
    <w:pPr>
      <w:keepNext/>
      <w:keepLines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7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6E73"/>
    <w:rPr>
      <w:rFonts w:ascii="Times New Roman" w:eastAsiaTheme="majorEastAsia" w:hAnsi="Times New Roman" w:cstheme="majorBidi"/>
      <w:bCs/>
      <w:color w:val="000000" w:themeColor="text1"/>
      <w:sz w:val="24"/>
      <w:szCs w:val="2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0CF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E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73"/>
    <w:pPr>
      <w:keepNext/>
      <w:keepLines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7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6E73"/>
    <w:rPr>
      <w:rFonts w:ascii="Times New Roman" w:eastAsiaTheme="majorEastAsia" w:hAnsi="Times New Roman" w:cstheme="majorBidi"/>
      <w:bCs/>
      <w:color w:val="000000" w:themeColor="text1"/>
      <w:sz w:val="24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27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-YEUN LEE</dc:creator>
  <cp:lastModifiedBy>SE-YEUN LEE</cp:lastModifiedBy>
  <cp:revision>3</cp:revision>
  <dcterms:created xsi:type="dcterms:W3CDTF">2015-05-28T16:17:00Z</dcterms:created>
  <dcterms:modified xsi:type="dcterms:W3CDTF">2015-05-28T16:20:00Z</dcterms:modified>
</cp:coreProperties>
</file>